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A4F" w:rsidRPr="009F255A" w:rsidRDefault="00A33E9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="003E67CD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="009F255A" w:rsidRPr="009F255A">
        <w:rPr>
          <w:rFonts w:ascii="Times New Roman" w:hAnsi="Times New Roman" w:cs="Times New Roman" w:hint="eastAsia"/>
          <w:b/>
          <w:bCs/>
        </w:rPr>
        <w:t xml:space="preserve"> Table. Study comparis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8"/>
        <w:gridCol w:w="1367"/>
        <w:gridCol w:w="1275"/>
        <w:gridCol w:w="2129"/>
        <w:gridCol w:w="3525"/>
      </w:tblGrid>
      <w:tr w:rsidR="009F255A" w:rsidRPr="009F255A" w:rsidTr="009F255A">
        <w:trPr>
          <w:trHeight w:val="345"/>
        </w:trPr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ountry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Study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Total cost</w:t>
            </w:r>
          </w:p>
        </w:tc>
        <w:tc>
          <w:tcPr>
            <w:tcW w:w="11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Comparison with our </w:t>
            </w:r>
            <w:proofErr w:type="spellStart"/>
            <w:r w:rsidRPr="009F255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study</w:t>
            </w:r>
            <w:r w:rsidR="00AB0DE3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a</w:t>
            </w:r>
            <w:proofErr w:type="spellEnd"/>
          </w:p>
        </w:tc>
        <w:tc>
          <w:tcPr>
            <w:tcW w:w="19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Description for differences in existing studies</w:t>
            </w:r>
          </w:p>
        </w:tc>
      </w:tr>
      <w:tr w:rsidR="009F255A" w:rsidRPr="009F255A" w:rsidTr="009F255A">
        <w:trPr>
          <w:trHeight w:val="330"/>
        </w:trPr>
        <w:tc>
          <w:tcPr>
            <w:tcW w:w="5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Vietna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Tam et al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$167.80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Higher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DHF IP only</w:t>
            </w:r>
          </w:p>
        </w:tc>
      </w:tr>
      <w:tr w:rsidR="009F255A" w:rsidRPr="009F255A" w:rsidTr="009F255A">
        <w:trPr>
          <w:trHeight w:val="330"/>
        </w:trPr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proofErr w:type="spellStart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Harving</w:t>
            </w:r>
            <w:proofErr w:type="spellEnd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 et al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$61.40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Higher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DHF IP only</w:t>
            </w:r>
          </w:p>
        </w:tc>
      </w:tr>
      <w:tr w:rsidR="009F255A" w:rsidRPr="009F255A" w:rsidTr="009F255A">
        <w:trPr>
          <w:trHeight w:val="330"/>
        </w:trPr>
        <w:tc>
          <w:tcPr>
            <w:tcW w:w="5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Thailand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Anderson et al.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1.8 ($10.2)</w:t>
            </w:r>
            <w:r w:rsidR="00AD7F72" w:rsidRPr="00AD7F7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b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Lower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Out of pocket expenditure only</w:t>
            </w:r>
          </w:p>
        </w:tc>
      </w:tr>
      <w:tr w:rsidR="009F255A" w:rsidRPr="009F255A" w:rsidTr="009F255A">
        <w:trPr>
          <w:trHeight w:val="330"/>
        </w:trPr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Clark et al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$44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Lower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Out of pocket expenditure only</w:t>
            </w:r>
          </w:p>
        </w:tc>
      </w:tr>
      <w:tr w:rsidR="009F255A" w:rsidRPr="009F255A" w:rsidTr="009F255A">
        <w:trPr>
          <w:trHeight w:val="330"/>
        </w:trPr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proofErr w:type="spellStart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Okanurak</w:t>
            </w:r>
            <w:proofErr w:type="spellEnd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 et al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2.9, $141.5</w:t>
            </w:r>
            <w:r w:rsidR="00AD7F72" w:rsidRPr="00AD7F7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c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Higher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DHF only</w:t>
            </w:r>
          </w:p>
        </w:tc>
      </w:tr>
      <w:tr w:rsidR="009F255A" w:rsidRPr="009F255A" w:rsidTr="009F255A">
        <w:trPr>
          <w:trHeight w:val="330"/>
        </w:trPr>
        <w:tc>
          <w:tcPr>
            <w:tcW w:w="5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proofErr w:type="spellStart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Suaya</w:t>
            </w:r>
            <w:proofErr w:type="spellEnd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 et al.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$573 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Much higher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4A3BC0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  <w:lang w:bidi="km-KH"/>
              </w:rPr>
              <w:t>Unknown</w:t>
            </w:r>
          </w:p>
        </w:tc>
      </w:tr>
      <w:tr w:rsidR="009F255A" w:rsidRPr="009F255A" w:rsidTr="009F255A">
        <w:trPr>
          <w:trHeight w:val="345"/>
        </w:trPr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Colombia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proofErr w:type="spellStart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Rodiriguez</w:t>
            </w:r>
            <w:proofErr w:type="spellEnd"/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 et al.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AD7F7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97.9 ($202.3)</w:t>
            </w:r>
            <w:r w:rsidR="00AD7F72" w:rsidRPr="00AD7F7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Higher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5A" w:rsidRPr="009F255A" w:rsidRDefault="009F255A" w:rsidP="009F25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9F255A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Higher indirect cost accounting for death occurred</w:t>
            </w:r>
          </w:p>
        </w:tc>
      </w:tr>
    </w:tbl>
    <w:p w:rsidR="009F255A" w:rsidRDefault="00AD7F72">
      <w:pPr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proofErr w:type="spellEnd"/>
      <w:proofErr w:type="gramEnd"/>
      <w:r w:rsidR="009F255A" w:rsidRPr="009F255A">
        <w:rPr>
          <w:rFonts w:ascii="Times New Roman" w:hAnsi="Times New Roman" w:cs="Times New Roman" w:hint="eastAsia"/>
          <w:sz w:val="16"/>
          <w:szCs w:val="16"/>
        </w:rPr>
        <w:t xml:space="preserve"> After all adjustments as described in the text</w:t>
      </w:r>
    </w:p>
    <w:p w:rsidR="00AD7F72" w:rsidRPr="009F255A" w:rsidRDefault="00AD7F72" w:rsidP="00AD7F72">
      <w:pPr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16"/>
          <w:szCs w:val="16"/>
        </w:rPr>
        <w:t xml:space="preserve"> Inpatient (outpatient)</w:t>
      </w:r>
    </w:p>
    <w:p w:rsidR="00AD7F72" w:rsidRPr="009F255A" w:rsidRDefault="00AD7F72" w:rsidP="00AD7F72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c</w:t>
      </w:r>
      <w:r w:rsidRPr="009F255A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Estimates from two different sites in Thailand</w:t>
      </w:r>
    </w:p>
    <w:p w:rsidR="00AD7F72" w:rsidRPr="00AD7F72" w:rsidRDefault="00AD7F7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9F255A" w:rsidRDefault="009F255A">
      <w:pPr>
        <w:contextualSpacing/>
        <w:rPr>
          <w:rFonts w:ascii="Times New Roman" w:hAnsi="Times New Roman" w:cs="Times New Roman"/>
        </w:rPr>
      </w:pPr>
    </w:p>
    <w:p w:rsidR="009F255A" w:rsidRDefault="009F255A">
      <w:pPr>
        <w:contextualSpacing/>
        <w:rPr>
          <w:rFonts w:ascii="Times New Roman" w:hAnsi="Times New Roman" w:cs="Times New Roman"/>
        </w:rPr>
      </w:pPr>
    </w:p>
    <w:p w:rsidR="009F255A" w:rsidRDefault="009F255A">
      <w:pPr>
        <w:contextualSpacing/>
        <w:rPr>
          <w:rFonts w:ascii="Times New Roman" w:hAnsi="Times New Roman" w:cs="Times New Roman"/>
        </w:rPr>
      </w:pPr>
    </w:p>
    <w:p w:rsidR="009F255A" w:rsidRDefault="009F255A">
      <w:pPr>
        <w:contextualSpacing/>
        <w:rPr>
          <w:rFonts w:ascii="Times New Roman" w:hAnsi="Times New Roman" w:cs="Times New Roman"/>
        </w:rPr>
      </w:pPr>
    </w:p>
    <w:p w:rsidR="009F255A" w:rsidRDefault="009F255A">
      <w:pPr>
        <w:contextualSpacing/>
        <w:rPr>
          <w:rFonts w:ascii="Times New Roman" w:hAnsi="Times New Roman" w:cs="Times New Roman"/>
        </w:rPr>
      </w:pPr>
    </w:p>
    <w:p w:rsidR="009F255A" w:rsidRDefault="009F255A">
      <w:pPr>
        <w:contextualSpacing/>
        <w:rPr>
          <w:rFonts w:ascii="Times New Roman" w:hAnsi="Times New Roman" w:cs="Times New Roman"/>
        </w:rPr>
      </w:pPr>
    </w:p>
    <w:p w:rsidR="009F255A" w:rsidRPr="009F255A" w:rsidRDefault="009F255A">
      <w:pPr>
        <w:contextualSpacing/>
        <w:rPr>
          <w:rFonts w:ascii="Times New Roman" w:hAnsi="Times New Roman" w:cs="Times New Roman"/>
        </w:rPr>
      </w:pPr>
    </w:p>
    <w:sectPr w:rsidR="009F255A" w:rsidRPr="009F25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55A"/>
    <w:rsid w:val="003E67CD"/>
    <w:rsid w:val="004A3BC0"/>
    <w:rsid w:val="00904A4F"/>
    <w:rsid w:val="009F255A"/>
    <w:rsid w:val="00A33E9B"/>
    <w:rsid w:val="00AB0DE3"/>
    <w:rsid w:val="00AD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C5ECC9-E480-481E-BCB9-CB3AE056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55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2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Seok Lee</dc:creator>
  <cp:lastModifiedBy>Bailey Hanna</cp:lastModifiedBy>
  <cp:revision>3</cp:revision>
  <dcterms:created xsi:type="dcterms:W3CDTF">2017-09-15T04:33:00Z</dcterms:created>
  <dcterms:modified xsi:type="dcterms:W3CDTF">2017-10-18T16:19:00Z</dcterms:modified>
</cp:coreProperties>
</file>